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512" w:rsidRDefault="00167512" w:rsidP="00167512"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F33E98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33E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852F9">
        <w:rPr>
          <w:rFonts w:ascii="Times New Roman" w:hAnsi="Times New Roman" w:cs="Times New Roman"/>
          <w:sz w:val="20"/>
          <w:szCs w:val="20"/>
        </w:rPr>
        <w:t xml:space="preserve">Comparisons of </w:t>
      </w:r>
      <w:proofErr w:type="spellStart"/>
      <w:r w:rsidRPr="00A852F9">
        <w:rPr>
          <w:rFonts w:ascii="Times New Roman" w:hAnsi="Times New Roman" w:cs="Times New Roman"/>
          <w:sz w:val="20"/>
          <w:szCs w:val="20"/>
        </w:rPr>
        <w:t>sociodemographic</w:t>
      </w:r>
      <w:proofErr w:type="spellEnd"/>
      <w:r w:rsidRPr="00A852F9">
        <w:rPr>
          <w:rFonts w:ascii="Times New Roman" w:hAnsi="Times New Roman" w:cs="Times New Roman"/>
          <w:sz w:val="20"/>
          <w:szCs w:val="20"/>
        </w:rPr>
        <w:t xml:space="preserve"> and clinical variables </w:t>
      </w:r>
      <w:r>
        <w:rPr>
          <w:rFonts w:ascii="Times New Roman" w:hAnsi="Times New Roman" w:cs="Times New Roman"/>
          <w:sz w:val="20"/>
          <w:szCs w:val="20"/>
        </w:rPr>
        <w:t>between the wider DMP cohort and</w:t>
      </w:r>
      <w:r w:rsidRPr="00A852F9">
        <w:rPr>
          <w:rFonts w:ascii="Times New Roman" w:hAnsi="Times New Roman" w:cs="Times New Roman"/>
          <w:sz w:val="20"/>
          <w:szCs w:val="20"/>
        </w:rPr>
        <w:t xml:space="preserve"> respondent sample in DKT (n=510)</w:t>
      </w:r>
    </w:p>
    <w:tbl>
      <w:tblPr>
        <w:tblW w:w="46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34"/>
        <w:gridCol w:w="1932"/>
        <w:gridCol w:w="1850"/>
        <w:gridCol w:w="1031"/>
      </w:tblGrid>
      <w:tr w:rsidR="00167512" w:rsidRPr="00F33E98" w:rsidTr="00F56CA0">
        <w:trPr>
          <w:cantSplit/>
          <w:trHeight w:val="212"/>
          <w:jc w:val="center"/>
        </w:trPr>
        <w:tc>
          <w:tcPr>
            <w:tcW w:w="22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 DKT (n=329)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DKT (n=181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67512" w:rsidRPr="00F33E98" w:rsidTr="00F56CA0">
        <w:trPr>
          <w:cantSplit/>
          <w:trHeight w:val="212"/>
          <w:jc w:val="center"/>
        </w:trPr>
        <w:tc>
          <w:tcPr>
            <w:tcW w:w="22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444259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12"/>
          <w:jc w:val="center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Pr="00444259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20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33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8 (37.6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</w:tr>
      <w:tr w:rsidR="00167512" w:rsidRPr="00F33E98" w:rsidTr="00F56CA0">
        <w:trPr>
          <w:cantSplit/>
          <w:trHeight w:val="212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 (66.6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644F6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3 (62.4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&lt;$30,00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1 (74.2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67.1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≥$30,00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25.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9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3 (72.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68.2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4 years or mor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27.2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31.8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644F6">
              <w:rPr>
                <w:rFonts w:ascii="Times New Roman" w:hAnsi="Times New Roman" w:cs="Times New Roman"/>
                <w:sz w:val="20"/>
                <w:szCs w:val="20"/>
              </w:rPr>
              <w:t>on-smoke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45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45.6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644F6">
              <w:rPr>
                <w:rFonts w:ascii="Times New Roman" w:hAnsi="Times New Roman" w:cs="Times New Roman"/>
                <w:sz w:val="20"/>
                <w:szCs w:val="20"/>
              </w:rPr>
              <w:t>current/past smoke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 (54.6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54.4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 spoken at home (English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5 (20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2.8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(80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87.2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ly employed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65 (81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 (82.3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2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19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7.7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comorbidities†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17.6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.3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254CB0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4CB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 (82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91.7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ic complications‡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(66.9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69.1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33.1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30.9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on impairmen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42.1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50.0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(&gt;0.3 </w:t>
            </w:r>
            <w:proofErr w:type="spellStart"/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(57.9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50.0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ce of diabetic retinopath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38.1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44.2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diabetic retinopath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(61.9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55.8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health insura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73 (83.5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73.5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254CB0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54CB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16.5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26.5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ber of NDS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28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27.4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tabs>
                <w:tab w:val="center" w:pos="4680"/>
                <w:tab w:val="right" w:pos="9360"/>
              </w:tabs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72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(72.6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 diabetes educator?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5 (47.5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43.9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52.5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56.1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 podiatrist?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8 (30.9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35.4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5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 (69.1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64.6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used another service for your diabetes? (</w:t>
            </w:r>
            <w:proofErr w:type="gram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gram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. counselling, support groups, etc.)</w:t>
            </w: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89 (88.6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93.4)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11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6)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ind w:left="-288" w:firstLine="28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inuous variable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4959EE" w:rsidRDefault="00167512" w:rsidP="00F56CA0">
            <w:pPr>
              <w:spacing w:after="0" w:line="240" w:lineRule="auto"/>
              <w:ind w:left="-288" w:firstLine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1 (11.0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7 (9.1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7A05AE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05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26 (18.93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44 (19.2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BP </w:t>
            </w: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16 (9.3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5 (7.9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uration of diabetes (years)</w:t>
            </w:r>
            <w:r w:rsidRPr="00495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 (13.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 (14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F33E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9 (6.45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1 (5.8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3C0457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DL cholesterol (mg/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5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Δ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5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167512" w:rsidRPr="00F33E98" w:rsidTr="00F56CA0">
        <w:trPr>
          <w:cantSplit/>
          <w:trHeight w:val="284"/>
          <w:jc w:val="center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Pr="00F33E98" w:rsidRDefault="00167512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plasma glucose (mg/</w:t>
            </w:r>
            <w:proofErr w:type="spellStart"/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 (3.30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 (3.6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12" w:rsidRPr="007A05AE" w:rsidRDefault="00167512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</w:tr>
    </w:tbl>
    <w:p w:rsidR="00167512" w:rsidRDefault="00167512" w:rsidP="00167512">
      <w:pPr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CI=Confidence interval; DBP=Diastolic blood pressure; NDSS=National Diabetes Service Scheme; SD=Standard Deviation.</w:t>
      </w:r>
      <w:r>
        <w:rPr>
          <w:rFonts w:ascii="Times New Roman" w:hAnsi="Times New Roman" w:cs="Times New Roman"/>
          <w:sz w:val="20"/>
          <w:szCs w:val="20"/>
        </w:rPr>
        <w:t xml:space="preserve"> IQR=</w:t>
      </w:r>
      <w:r w:rsidRPr="004959EE">
        <w:t xml:space="preserve"> </w:t>
      </w:r>
      <w:r w:rsidRPr="004959EE"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167512" w:rsidRPr="004959EE" w:rsidRDefault="00167512" w:rsidP="00167512">
      <w:pPr>
        <w:rPr>
          <w:rFonts w:ascii="Times New Roman" w:hAnsi="Times New Roman" w:cs="Times New Roman"/>
          <w:sz w:val="20"/>
          <w:szCs w:val="20"/>
        </w:rPr>
      </w:pPr>
      <w:r w:rsidRPr="004959EE">
        <w:rPr>
          <w:rFonts w:ascii="Times New Roman" w:hAnsi="Times New Roman" w:cs="Times New Roman"/>
          <w:sz w:val="20"/>
          <w:szCs w:val="20"/>
          <w:vertAlign w:val="superscript"/>
        </w:rPr>
        <w:t>Δ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edian (IQR)</w:t>
      </w:r>
    </w:p>
    <w:p w:rsidR="003534A2" w:rsidRDefault="00167512">
      <w:bookmarkStart w:id="0" w:name="_GoBack"/>
      <w:bookmarkEnd w:id="0"/>
    </w:p>
    <w:sectPr w:rsidR="00353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12"/>
    <w:rsid w:val="000032AC"/>
    <w:rsid w:val="00167512"/>
    <w:rsid w:val="00AC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51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167512"/>
    <w:pPr>
      <w:tabs>
        <w:tab w:val="clear" w:pos="4513"/>
        <w:tab w:val="clear" w:pos="9026"/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semiHidden/>
    <w:unhideWhenUsed/>
    <w:rsid w:val="00167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512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51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167512"/>
    <w:pPr>
      <w:tabs>
        <w:tab w:val="clear" w:pos="4513"/>
        <w:tab w:val="clear" w:pos="9026"/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semiHidden/>
    <w:unhideWhenUsed/>
    <w:rsid w:val="00167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512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yneth Rees</dc:creator>
  <cp:lastModifiedBy>Gwyneth Rees</cp:lastModifiedBy>
  <cp:revision>1</cp:revision>
  <dcterms:created xsi:type="dcterms:W3CDTF">2013-10-21T23:06:00Z</dcterms:created>
  <dcterms:modified xsi:type="dcterms:W3CDTF">2013-10-21T23:06:00Z</dcterms:modified>
</cp:coreProperties>
</file>